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4440"/>
        <w:gridCol w:w="1320"/>
        <w:gridCol w:w="720"/>
        <w:gridCol w:w="960"/>
      </w:tblGrid>
      <w:tr>
        <w:trPr/>
        <w:tc>
          <w:tcPr>
            <w:tcW w:w="8868" w:type="dxa"/>
            <w:gridSpan w:val="5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4.</w:t>
            </w:r>
            <w:r>
              <w:rPr>
                <w:rFonts w:cs="Arial" w:ascii="Arial" w:hAnsi="Arial"/>
                <w:sz w:val="22"/>
                <w:szCs w:val="22"/>
              </w:rPr>
              <w:t xml:space="preserve"> Change in expression of probes of the TGFβ receptor pathway in paired samples before and after a 12 month broccoli-rich diet.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set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nam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s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aired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046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D 3 (UBC4/5 homolog, yeast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6797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131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O3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57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065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eolin 1, caveolae protein, 22kD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7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604_x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D 2 (UBC4/5 homolog, yeast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0237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0507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nin (cadherin-associated protein), beta 1, 88kD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207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125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bb2 interacting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1373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731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receptor III (betaglycan, 300kD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2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658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G1B/G1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4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508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apping enzym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4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749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/calmodulin-dependent protein kinase (CaM kinase) II delt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8299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9436_x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restin, beta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8320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669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/calmodulin-dependent protein kinase (CaM kinase) II gam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0935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000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cAMP-dependent, regulatory, type II, alph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246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435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ets erythroblastosis virus E26 oncogene homolog 1 (avian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7029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012_x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ortin 1 (CRM1 homolog, yeast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761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90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nesyltransferase, CAAX box, alph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G1688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754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1 transcription fact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G4312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239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regulatory subunit 1 (p85 alph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6801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334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receptor II (70/80kD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711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phase kinase-associated protein 1A (p19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1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758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 8 (represses interleukin 2 expression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3731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70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kinase receptor associated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1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143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2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127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transcription factor Y, bet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8041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764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D 1 (UBC4/5 homolog, yeast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059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797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transcription factor Y, gamm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622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537_x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kinase kinase 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180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540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noblastoma 1 (including osteosarcom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97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5003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noblastoma-like 1 (p10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322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271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, mothers against DPP homolog 2 (Drosophil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6986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313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-induced factor (TALE family homeobox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2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652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ting nexin 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5243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332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noblastoma-like 2 (p13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1109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895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-associated protein 1, 65kD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5576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711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D1 (PRAD1: parathyroid adenomatosis 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000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105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receptor coactivator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6724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186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506 binding protein 1A, 12kD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051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473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 B proto-oncogen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909_s_at</w:t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91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i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Footnote">
    <w:name w:val="footnote"/>
    <w:basedOn w:val="Pni"/>
    <w:qFormat/>
    <w:pPr/>
    <w:rPr>
      <w:sz w:val="20"/>
    </w:rPr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MS Mincho;ＭＳ 明朝"/>
      <w:sz w:val="20"/>
      <w:szCs w:val="20"/>
      <w:lang w:eastAsia="ja-JP"/>
    </w:rPr>
  </w:style>
  <w:style w:type="paragraph" w:styleId="BodyTextIndent2">
    <w:name w:val="Body Text Indent 2"/>
    <w:basedOn w:val="Normal"/>
    <w:qFormat/>
    <w:pPr>
      <w:spacing w:lineRule="auto" w:line="360"/>
      <w:ind w:left="360" w:hanging="0"/>
    </w:pPr>
    <w:rPr>
      <w:rFonts w:ascii="Arial" w:hAnsi="Arial" w:cs="Arial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</w:pPr>
    <w:rPr>
      <w:rFonts w:ascii="Arial" w:hAnsi="Arial" w:cs="Arial"/>
      <w:szCs w:val="20"/>
      <w:lang w:val="en-US"/>
    </w:rPr>
  </w:style>
  <w:style w:type="paragraph" w:styleId="BodyText2">
    <w:name w:val="Body Text 2"/>
    <w:basedOn w:val="Normal"/>
    <w:qFormat/>
    <w:pPr>
      <w:spacing w:before="0" w:after="240"/>
      <w:jc w:val="both"/>
    </w:pPr>
    <w:rPr>
      <w:szCs w:val="20"/>
    </w:rPr>
  </w:style>
  <w:style w:type="paragraph" w:styleId="BodyText3">
    <w:name w:val="Body Text 3"/>
    <w:basedOn w:val="Normal"/>
    <w:qFormat/>
    <w:pPr>
      <w:jc w:val="both"/>
    </w:pPr>
    <w:rPr>
      <w:i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lockText">
    <w:name w:val="Block Text"/>
    <w:basedOn w:val="Normal"/>
    <w:qFormat/>
    <w:pPr>
      <w:ind w:left="284" w:right="430" w:hanging="0"/>
    </w:pPr>
    <w:rPr>
      <w:rFonts w:ascii="Arial" w:hAnsi="Arial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2:49:00Z</dcterms:created>
  <dc:creator>IFR IT</dc:creator>
  <dc:description/>
  <cp:keywords/>
  <dc:language>en-US</dc:language>
  <cp:lastModifiedBy>nbi computing</cp:lastModifiedBy>
  <cp:lastPrinted>2007-08-30T15:46:00Z</cp:lastPrinted>
  <dcterms:modified xsi:type="dcterms:W3CDTF">2008-06-02T09:37:00Z</dcterms:modified>
  <cp:revision>5</cp:revision>
  <dc:subject/>
  <dc:title>How eating broccoli can reduce the risk of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